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D3E4E" w14:textId="09EA450D" w:rsidR="00A34BAD" w:rsidRPr="00ED3F32" w:rsidRDefault="00E00A92" w:rsidP="003F0CDA">
      <w:pPr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ED3F32">
        <w:rPr>
          <w:rFonts w:ascii="Times New Roman" w:eastAsia="宋体" w:hAnsi="Times New Roman" w:cs="Times New Roman"/>
          <w:b/>
          <w:bCs/>
          <w:sz w:val="36"/>
          <w:szCs w:val="36"/>
        </w:rPr>
        <w:t>Supplementary</w:t>
      </w:r>
    </w:p>
    <w:p w14:paraId="1DC97BFE" w14:textId="77777777" w:rsidR="00ED3F32" w:rsidRPr="003F0CDA" w:rsidRDefault="00ED3F32" w:rsidP="003F0CDA">
      <w:pPr>
        <w:rPr>
          <w:rFonts w:ascii="Times New Roman" w:eastAsia="宋体" w:hAnsi="Times New Roman" w:cs="Times New Roman"/>
          <w:b/>
          <w:bCs/>
          <w:sz w:val="52"/>
          <w:szCs w:val="52"/>
        </w:rPr>
      </w:pPr>
    </w:p>
    <w:p w14:paraId="57BF98AD" w14:textId="2B79BD34" w:rsidR="001938CA" w:rsidRPr="003F0CDA" w:rsidRDefault="00E00A92" w:rsidP="00E00A92">
      <w:pPr>
        <w:rPr>
          <w:rFonts w:ascii="Times New Roman" w:hAnsi="Times New Roman" w:cs="Times New Roman"/>
        </w:rPr>
      </w:pP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>Table S1</w:t>
      </w:r>
      <w:r w:rsidRPr="003F0CDA">
        <w:rPr>
          <w:rFonts w:ascii="Times New Roman" w:eastAsia="宋体" w:hAnsi="Times New Roman" w:cs="Times New Roman"/>
          <w:szCs w:val="24"/>
        </w:rPr>
        <w:t xml:space="preserve"> </w:t>
      </w:r>
      <w:r w:rsidR="00652EE6" w:rsidRPr="003F0CDA">
        <w:rPr>
          <w:rFonts w:ascii="Times New Roman" w:eastAsia="宋体" w:hAnsi="Times New Roman" w:cs="Times New Roman"/>
          <w:szCs w:val="24"/>
        </w:rPr>
        <w:t>Comparisons of Continuous and Categorical Variables Across Groups, with Post Hoc Analyses Using Tukey HSD and Bonferroni Correction.</w:t>
      </w:r>
    </w:p>
    <w:tbl>
      <w:tblPr>
        <w:tblW w:w="13894" w:type="dxa"/>
        <w:tblLook w:val="04A0" w:firstRow="1" w:lastRow="0" w:firstColumn="1" w:lastColumn="0" w:noHBand="0" w:noVBand="1"/>
      </w:tblPr>
      <w:tblGrid>
        <w:gridCol w:w="1662"/>
        <w:gridCol w:w="1188"/>
        <w:gridCol w:w="1268"/>
        <w:gridCol w:w="1217"/>
        <w:gridCol w:w="952"/>
        <w:gridCol w:w="1076"/>
        <w:gridCol w:w="2391"/>
        <w:gridCol w:w="1301"/>
        <w:gridCol w:w="1538"/>
        <w:gridCol w:w="1301"/>
      </w:tblGrid>
      <w:tr w:rsidR="001938CA" w:rsidRPr="003F0CDA" w14:paraId="521B4835" w14:textId="77777777" w:rsidTr="007603E1">
        <w:trPr>
          <w:trHeight w:val="258"/>
        </w:trPr>
        <w:tc>
          <w:tcPr>
            <w:tcW w:w="16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B0F5FF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9DA2F4C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555386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E71F826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4993B0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B3952A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ffect Size (η²)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6E3802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t-hoc Analysis (Tukey HSD)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679711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s between two groups</w:t>
            </w:r>
          </w:p>
        </w:tc>
      </w:tr>
      <w:tr w:rsidR="001938CA" w:rsidRPr="003F0CDA" w14:paraId="6AB5F963" w14:textId="77777777" w:rsidTr="007603E1">
        <w:trPr>
          <w:trHeight w:val="258"/>
        </w:trPr>
        <w:tc>
          <w:tcPr>
            <w:tcW w:w="16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DFBB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9E4284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6AB438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0.37-0.5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90A243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＞</w:t>
            </w: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6)</w:t>
            </w:r>
          </w:p>
        </w:tc>
        <w:tc>
          <w:tcPr>
            <w:tcW w:w="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D969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800A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BE6EB8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AA7784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1 vs T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B7C14B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1 vs T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7F38E1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2 vs T3</w:t>
            </w:r>
          </w:p>
        </w:tc>
      </w:tr>
      <w:tr w:rsidR="001938CA" w:rsidRPr="003F0CDA" w14:paraId="4418C49C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292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ycl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7D0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8864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0F7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E82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3E22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D98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C93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0D2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B0F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EB116B0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B615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 Variables, Mean ± S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800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3BF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987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C2BB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578B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627D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C8C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B04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E8D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5E7D6F65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044D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C87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9 ± 2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33C1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3 ± 2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4DC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1 ± 2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4B5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935F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7C58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2B25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0F16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9B3A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</w:tr>
      <w:tr w:rsidR="001938CA" w:rsidRPr="003F0CDA" w14:paraId="6662DF8E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7673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ertility duration (year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3D3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 ± 1.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C1C1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 ± 2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095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 ± 2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CD5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0C5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7D5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1F4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311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1505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</w:tr>
      <w:tr w:rsidR="001938CA" w:rsidRPr="003F0CDA" w14:paraId="5BD24FCE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74A4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g/M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D9F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9 ± 2.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E825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0 ± 3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A2FF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3 ± 3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2A1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C5A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BFE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l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538D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73B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B100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7FAA4A1D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C705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D58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7 ± 6.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75E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9 ± 7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CEA8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8 ± 7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FAD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E45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DA5B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l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46E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BFB8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E8FA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1938CA" w:rsidRPr="003F0CDA" w14:paraId="3FA2D2AA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472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H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/ml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960F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 ± 3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8BDF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 ± 3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D74D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 ± 4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457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D5BF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F0F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3071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7D0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666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1938CA" w:rsidRPr="003F0CDA" w14:paraId="043BCBC6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9BC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H(</w:t>
            </w:r>
            <w:proofErr w:type="spellStart"/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DCB5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 ± 1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51A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9 ± 1.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52B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 ± 1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16DB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C30B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F81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C07E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694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ED3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43F8E506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52E9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9318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 ± 2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8CE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 ± 2.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3BF6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 ± 3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B14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EF1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1A1C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7AB6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680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EDE0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938CA" w:rsidRPr="003F0CDA" w14:paraId="532276C4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E44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osage of </w:t>
            </w:r>
            <w:proofErr w:type="spell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IU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0747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8.72 ± 733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1296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5.65 ± 783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D964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5.19 ± 786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BF1E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BE6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257A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A804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739D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F37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6D0A8DD1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31DE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uration of </w:t>
            </w:r>
            <w:proofErr w:type="spell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day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46C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 ± 1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D19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6 ± 1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D93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7 ± 1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9D31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EA6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D7D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F820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589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004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764642F9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F711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H on trigger day (</w:t>
            </w:r>
            <w:proofErr w:type="spell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25FA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1 ± 5.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D9B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9 ± 4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C11B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4 ± 3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FB0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984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BA4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EB6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03E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3F7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55C4988C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3CE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 on trigger day (</w:t>
            </w:r>
            <w:proofErr w:type="spell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01EE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 ± 0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B48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 ± 0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890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 ± 0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B721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A33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9087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796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C128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872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5FA64408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0C7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 trigger day (</w:t>
            </w:r>
            <w:proofErr w:type="spell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611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9.76 ± 1139.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6ED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7.79 ± 1118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1425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0.34 ± 1094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B959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B23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4CA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B13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FD7C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5179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1938CA" w:rsidRPr="003F0CDA" w14:paraId="3D8B842F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DAD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on trigger day (ng/m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840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 ± 0.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D7C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 ± 0.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3DE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 ± 0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480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9D4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40A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FF4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863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8CF7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938CA" w:rsidRPr="003F0CDA" w14:paraId="5C64736A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E04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oocytes retriev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0E0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0 ± 2.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27E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8 ± 2.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FC0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7 ± 2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7FDE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43A7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3E63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611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C97C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7758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6E4DF81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C8C4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mature oocytes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hideMark/>
          </w:tcPr>
          <w:p w14:paraId="3A8DCF9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 ± 2.6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hideMark/>
          </w:tcPr>
          <w:p w14:paraId="6D629BB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9 ± 3.0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hideMark/>
          </w:tcPr>
          <w:p w14:paraId="7AFD9C7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 ± 3.0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hideMark/>
          </w:tcPr>
          <w:p w14:paraId="6E68765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hideMark/>
          </w:tcPr>
          <w:p w14:paraId="3890E43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FC82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E668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DAC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C63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</w:tr>
      <w:tr w:rsidR="001938CA" w:rsidRPr="003F0CDA" w14:paraId="3E52E91A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16F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ical Variables, n (%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hideMark/>
          </w:tcPr>
          <w:p w14:paraId="2C00663C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hideMark/>
          </w:tcPr>
          <w:p w14:paraId="265ECC3D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hideMark/>
          </w:tcPr>
          <w:p w14:paraId="1DCDFBBB" w14:textId="77777777" w:rsidR="001938CA" w:rsidRPr="003F0CDA" w:rsidRDefault="001938CA" w:rsidP="007603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hideMark/>
          </w:tcPr>
          <w:p w14:paraId="023EF7E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hideMark/>
          </w:tcPr>
          <w:p w14:paraId="44B9DB0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ffect Size (</w:t>
            </w:r>
            <w:proofErr w:type="spellStart"/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φc</w:t>
            </w:r>
            <w:proofErr w:type="spellEnd"/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V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2BB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BEA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F0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rrected p-values between two groups (raw p-values)</w:t>
            </w:r>
          </w:p>
        </w:tc>
      </w:tr>
      <w:tr w:rsidR="001938CA" w:rsidRPr="003F0CDA" w14:paraId="3894E337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5504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ertility type, n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98B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BE6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92E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3EDC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A09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DBA2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93E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(0.08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9C25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(0.0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616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(0.435)</w:t>
            </w:r>
          </w:p>
        </w:tc>
      </w:tr>
      <w:tr w:rsidR="001938CA" w:rsidRPr="003F0CDA" w14:paraId="5F6E2785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D7D2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7E7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 (64.2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1B8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 (59.8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125D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 (57.8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DB1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1B78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9764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48C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EE3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410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F08078B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F6D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FF0D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 (35.7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43E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 (40.1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2955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 (42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236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73F7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0EB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90E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6CA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F28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06E86396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40A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ertility cause, n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1D3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A98A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03E2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D2A1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3CE7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10C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9DE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5BB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AA5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51891CF3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29C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elvic and tubal facto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077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 (51.1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8249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 (51.8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0C16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 (51.8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1CC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2089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2E5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F8D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B77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C03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01841F5C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8678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ulation disord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6F7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 (15.8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290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 (22.4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0D50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 (26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E97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28E5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AA9D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l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l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1A27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(0.00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E25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3(&lt;0.0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88F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(0.05)</w:t>
            </w:r>
          </w:p>
        </w:tc>
      </w:tr>
      <w:tr w:rsidR="001938CA" w:rsidRPr="003F0CDA" w14:paraId="0BDF9F18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C5B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metri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E22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2.4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1556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 (1.9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E72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2.4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6B8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D6A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CE94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71D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C9D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8E8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72E7875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6FFF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 fact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3D1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 (28.2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6D5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22.5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FE6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 (17.3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0CB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5902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82EA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&gt;T2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&gt;T3</w:t>
            </w:r>
            <w:proofErr w:type="gramStart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,T</w:t>
            </w:r>
            <w:proofErr w:type="gramEnd"/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&gt;T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0B6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(0.01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012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3(&lt;0.0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F86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(0.010)</w:t>
            </w:r>
          </w:p>
        </w:tc>
      </w:tr>
      <w:tr w:rsidR="001938CA" w:rsidRPr="003F0CDA" w14:paraId="6B82A9DF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E47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logical infertili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796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A4BE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2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E641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370C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07C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6CDE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560D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02C9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373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6A13FA44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CF3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explained infertili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417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2.2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023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0.9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05D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1.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1D3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64E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D16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F33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DCD7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10F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14375632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E13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transferred embry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FCA2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AFA3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E8EF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51E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6D3C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75B9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E26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7AA4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CB20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5350C61C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7BE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9230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 (43.0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1EB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 (38.5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0EB0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 (38.7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6681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9C7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489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B93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C916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335B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F6479BB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CFA1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2F6A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 (56.9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7A2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 (61.4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5C5D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 (61.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778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E0B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AE4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4D58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8B2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78C0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357D6913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DED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type of embryo transferr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6B04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537A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60EA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C69C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35DC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444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53F6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ECDB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73AF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4E721CD3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CDD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-stage embry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F6C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 (28.4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9D7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 (28.9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2878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27.1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6D61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0B84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9656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4582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6459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90DC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7EEE604D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8B7D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ocys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0E61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 (71.5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7719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 (71.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B661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 (72.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58C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C338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1206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D3F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4FF62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5F2B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0EBF4685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6A4A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inical pregnanc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61F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11D9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8D9E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7D3C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F414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7B3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869B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(0.37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5EC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(0.04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DF010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(0.003)</w:t>
            </w:r>
          </w:p>
        </w:tc>
      </w:tr>
      <w:tr w:rsidR="001938CA" w:rsidRPr="003F0CDA" w14:paraId="32D42EB8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125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pregna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778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 (32.3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B1EA7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 (34.8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D7B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 (27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85D3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D65A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224A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57BE8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32B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2D8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38CA" w:rsidRPr="003F0CDA" w14:paraId="7B01B46D" w14:textId="77777777" w:rsidTr="007603E1">
        <w:trPr>
          <w:trHeight w:val="258"/>
        </w:trPr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1115C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gnan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7DFB7D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 (67.6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25D61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 (65.1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92BE25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 (72.9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95551B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EEA11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A780C6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0C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&lt;T3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03D7FC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81D743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BCA6F" w14:textId="77777777" w:rsidR="001938CA" w:rsidRPr="003F0CDA" w:rsidRDefault="001938CA" w:rsidP="0076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52748F" w14:textId="0D103D44" w:rsidR="001938CA" w:rsidRPr="003F0CDA" w:rsidRDefault="00EC0A50" w:rsidP="002342F6">
      <w:pPr>
        <w:rPr>
          <w:rFonts w:ascii="Times New Roman" w:hAnsi="Times New Roman" w:cs="Times New Roman"/>
        </w:rPr>
      </w:pPr>
      <w:r w:rsidRPr="003F0CDA">
        <w:rPr>
          <w:rFonts w:ascii="Times New Roman" w:hAnsi="Times New Roman" w:cs="Times New Roman"/>
        </w:rPr>
        <w:t>Notes: Continuous variables are presented as mean ± SD and compared using one-way ANOVA with Tukey HSD post hoc test. Categorical variables are presented as n (%) and compared using the chi-square or Fisher's exact test, with Bonferroni correction for pairwise comparisons.</w:t>
      </w:r>
    </w:p>
    <w:p w14:paraId="63977BEE" w14:textId="77777777" w:rsidR="001938CA" w:rsidRPr="003F0CDA" w:rsidRDefault="001938CA" w:rsidP="002342F6">
      <w:pPr>
        <w:rPr>
          <w:rFonts w:ascii="Times New Roman" w:hAnsi="Times New Roman" w:cs="Times New Roman"/>
        </w:rPr>
      </w:pPr>
    </w:p>
    <w:p w14:paraId="6A91A4F9" w14:textId="37BA8FD5" w:rsidR="00470BF7" w:rsidRPr="003F0CDA" w:rsidRDefault="00470BF7" w:rsidP="00470BF7">
      <w:pPr>
        <w:rPr>
          <w:rFonts w:ascii="Times New Roman" w:hAnsi="Times New Roman" w:cs="Times New Roman"/>
        </w:rPr>
      </w:pP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 xml:space="preserve">Table S2 </w:t>
      </w:r>
      <w:r w:rsidR="004245AD" w:rsidRPr="008A659D">
        <w:rPr>
          <w:rFonts w:ascii="Times New Roman" w:hAnsi="Times New Roman" w:cs="Times New Roman"/>
          <w:b/>
          <w:bCs/>
        </w:rPr>
        <w:t>Results of univariable linear regression analyses examining the associations between various factors and</w:t>
      </w:r>
      <w:r w:rsidR="004245AD">
        <w:rPr>
          <w:rFonts w:ascii="Times New Roman" w:hAnsi="Times New Roman" w:cs="Times New Roman" w:hint="eastAsia"/>
          <w:b/>
          <w:bCs/>
        </w:rPr>
        <w:t xml:space="preserve"> OSI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41"/>
        <w:gridCol w:w="2971"/>
        <w:gridCol w:w="1501"/>
        <w:gridCol w:w="1501"/>
        <w:gridCol w:w="1501"/>
        <w:gridCol w:w="1501"/>
      </w:tblGrid>
      <w:tr w:rsidR="005229CB" w:rsidRPr="005229CB" w14:paraId="052FEA18" w14:textId="77777777" w:rsidTr="005229CB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76591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444DB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 (β)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669CF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A11CE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DDB97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08F8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5229CB" w:rsidRPr="005229CB" w14:paraId="1F16D7CC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45457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5B3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C72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8335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3FC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7FA0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1,5.455</w:t>
            </w:r>
          </w:p>
        </w:tc>
      </w:tr>
      <w:tr w:rsidR="005229CB" w:rsidRPr="005229CB" w14:paraId="0E15687A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616934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FSH</w:t>
            </w:r>
            <w:proofErr w:type="spellEnd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SH</w:t>
            </w:r>
            <w:proofErr w:type="spellEnd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DBD4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B213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55D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429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9642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7,1.783</w:t>
            </w:r>
          </w:p>
        </w:tc>
      </w:tr>
      <w:tr w:rsidR="005229CB" w:rsidRPr="005229CB" w14:paraId="2C36EAE0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C598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37A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D16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F37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6D1A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4E9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5,5.489</w:t>
            </w:r>
          </w:p>
        </w:tc>
      </w:tr>
      <w:tr w:rsidR="005229CB" w:rsidRPr="005229CB" w14:paraId="295B2208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DD674B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3(T</w:t>
            </w:r>
            <w:proofErr w:type="gramStart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T2,T</w:t>
            </w:r>
            <w:proofErr w:type="gramEnd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92DF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3AB3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95A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2372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CF5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,0.436</w:t>
            </w:r>
          </w:p>
        </w:tc>
      </w:tr>
      <w:tr w:rsidR="005229CB" w:rsidRPr="005229CB" w14:paraId="32ADC7AC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4AF3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0F0A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C66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3A1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BB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618A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42,10.384</w:t>
            </w:r>
          </w:p>
        </w:tc>
      </w:tr>
      <w:tr w:rsidR="005229CB" w:rsidRPr="005229CB" w14:paraId="0DAE7E11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D1D179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ED7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E3C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964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942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9A1F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,-</w:t>
            </w:r>
            <w:proofErr w:type="gramEnd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5229CB" w:rsidRPr="005229CB" w14:paraId="4C0004F9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0DBE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71B5F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F45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658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CCA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AEE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,11.337</w:t>
            </w:r>
          </w:p>
        </w:tc>
      </w:tr>
      <w:tr w:rsidR="005229CB" w:rsidRPr="005229CB" w14:paraId="35E62ED7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CBA6B0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8CCD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464D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C9C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3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5813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96F6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,-</w:t>
            </w:r>
            <w:proofErr w:type="gramEnd"/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5229CB" w:rsidRPr="005229CB" w14:paraId="58164F12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AEEB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4BC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0C66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8F9A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EC2C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3D0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7,4.803</w:t>
            </w:r>
          </w:p>
        </w:tc>
      </w:tr>
      <w:tr w:rsidR="005229CB" w:rsidRPr="005229CB" w14:paraId="572C6B04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E4466B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E71C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CEC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B38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28B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2EC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,0.201</w:t>
            </w:r>
          </w:p>
        </w:tc>
      </w:tr>
      <w:tr w:rsidR="005229CB" w:rsidRPr="005229CB" w14:paraId="734665B0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6E8A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882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798A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8B82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D51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A00B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7,4.817</w:t>
            </w:r>
          </w:p>
        </w:tc>
      </w:tr>
      <w:tr w:rsidR="005229CB" w:rsidRPr="005229CB" w14:paraId="57AF3E98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B80AC5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1A4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199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A319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EFD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EB50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,0.08</w:t>
            </w:r>
          </w:p>
        </w:tc>
      </w:tr>
      <w:tr w:rsidR="005229CB" w:rsidRPr="005229CB" w14:paraId="192D14CF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2196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6590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18B6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B7F7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3AE6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5DEC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,6.17</w:t>
            </w:r>
          </w:p>
        </w:tc>
      </w:tr>
      <w:tr w:rsidR="005229CB" w:rsidRPr="005229CB" w14:paraId="4B3DC7CD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83F63A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Typ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15A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171C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619D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B913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DD4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3,0.2</w:t>
            </w:r>
          </w:p>
        </w:tc>
      </w:tr>
      <w:tr w:rsidR="005229CB" w:rsidRPr="005229CB" w14:paraId="75222738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DE5D" w14:textId="77777777" w:rsidR="005229CB" w:rsidRPr="005229CB" w:rsidRDefault="005229CB" w:rsidP="005229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55ED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2B28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7101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F42C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40C2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4,5.883</w:t>
            </w:r>
          </w:p>
        </w:tc>
      </w:tr>
      <w:tr w:rsidR="005229CB" w:rsidRPr="005229CB" w14:paraId="438D6618" w14:textId="77777777" w:rsidTr="005229CB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4779E4" w14:textId="77777777" w:rsidR="005229CB" w:rsidRPr="005229CB" w:rsidRDefault="005229CB" w:rsidP="005229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Cause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1C050E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FAD323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82B28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0752C2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FED064" w14:textId="77777777" w:rsidR="005229CB" w:rsidRPr="005229CB" w:rsidRDefault="005229CB" w:rsidP="00522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29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,0.144</w:t>
            </w:r>
          </w:p>
        </w:tc>
      </w:tr>
    </w:tbl>
    <w:p w14:paraId="23C2E231" w14:textId="77777777" w:rsidR="00C56D8E" w:rsidRDefault="00C56D8E" w:rsidP="00C56D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 w:rsidRPr="008A659D">
        <w:rPr>
          <w:rFonts w:ascii="Times New Roman" w:hAnsi="Times New Roman" w:cs="Times New Roman" w:hint="eastAsia"/>
        </w:rPr>
        <w:t xml:space="preserve">Each variable was analyzed in a separate univariable linear regression model. </w:t>
      </w:r>
    </w:p>
    <w:p w14:paraId="38EE29B5" w14:textId="77777777" w:rsidR="00C56D8E" w:rsidRPr="003F0CDA" w:rsidRDefault="00C56D8E" w:rsidP="002342F6">
      <w:pPr>
        <w:rPr>
          <w:rFonts w:ascii="Times New Roman" w:hAnsi="Times New Roman" w:cs="Times New Roman" w:hint="eastAsia"/>
        </w:rPr>
      </w:pPr>
    </w:p>
    <w:p w14:paraId="61D454C9" w14:textId="400E2B7D" w:rsidR="00A34BAD" w:rsidRDefault="00A34BAD" w:rsidP="002342F6">
      <w:pPr>
        <w:rPr>
          <w:rFonts w:ascii="Times New Roman" w:hAnsi="Times New Roman" w:cs="Times New Roman"/>
        </w:rPr>
      </w:pP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>Table S</w:t>
      </w:r>
      <w:r w:rsidR="005229CB">
        <w:rPr>
          <w:rFonts w:ascii="Times New Roman" w:eastAsia="宋体" w:hAnsi="Times New Roman" w:cs="Times New Roman" w:hint="eastAsia"/>
          <w:b/>
          <w:color w:val="000000"/>
          <w:szCs w:val="24"/>
        </w:rPr>
        <w:t>3</w:t>
      </w: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 xml:space="preserve"> </w:t>
      </w:r>
      <w:r w:rsidR="005229CB" w:rsidRPr="005229CB">
        <w:rPr>
          <w:rFonts w:ascii="Times New Roman" w:hAnsi="Times New Roman" w:cs="Times New Roman"/>
        </w:rPr>
        <w:t xml:space="preserve">Full Results of the </w:t>
      </w:r>
      <w:r w:rsidR="005229CB" w:rsidRPr="003F0CDA">
        <w:rPr>
          <w:rFonts w:ascii="Times New Roman" w:hAnsi="Times New Roman" w:cs="Times New Roman"/>
        </w:rPr>
        <w:t>Adjusted Model I</w:t>
      </w:r>
      <w:r w:rsidR="005229CB" w:rsidRPr="005229CB">
        <w:rPr>
          <w:rFonts w:ascii="Times New Roman" w:hAnsi="Times New Roman" w:cs="Times New Roman"/>
        </w:rPr>
        <w:t xml:space="preserve"> for </w:t>
      </w:r>
      <w:proofErr w:type="spellStart"/>
      <w:r w:rsidR="006C6AC2" w:rsidRPr="006C6AC2">
        <w:rPr>
          <w:rFonts w:ascii="Times New Roman" w:hAnsi="Times New Roman" w:cs="Times New Roman" w:hint="eastAsia"/>
        </w:rPr>
        <w:t>GnFSH</w:t>
      </w:r>
      <w:proofErr w:type="spellEnd"/>
      <w:r w:rsidR="006C6AC2" w:rsidRPr="006C6AC2">
        <w:rPr>
          <w:rFonts w:ascii="Times New Roman" w:hAnsi="Times New Roman" w:cs="Times New Roman" w:hint="eastAsia"/>
        </w:rPr>
        <w:t>/</w:t>
      </w:r>
      <w:proofErr w:type="spellStart"/>
      <w:r w:rsidR="006C6AC2" w:rsidRPr="006C6AC2">
        <w:rPr>
          <w:rFonts w:ascii="Times New Roman" w:hAnsi="Times New Roman" w:cs="Times New Roman" w:hint="eastAsia"/>
        </w:rPr>
        <w:t>bFSH</w:t>
      </w:r>
      <w:proofErr w:type="spellEnd"/>
      <w:r w:rsidR="006C6AC2" w:rsidRPr="006C6AC2">
        <w:rPr>
          <w:rFonts w:ascii="Times New Roman" w:hAnsi="Times New Roman" w:cs="Times New Roman" w:hint="eastAsia"/>
        </w:rPr>
        <w:t xml:space="preserve"> ratio</w:t>
      </w:r>
      <w:r w:rsidR="006C6AC2">
        <w:rPr>
          <w:rFonts w:ascii="Times New Roman" w:hAnsi="Times New Roman" w:cs="Times New Roman" w:hint="eastAsia"/>
        </w:rPr>
        <w:t xml:space="preserve"> and </w:t>
      </w:r>
      <w:r w:rsidR="005229CB" w:rsidRPr="005229CB">
        <w:rPr>
          <w:rFonts w:ascii="Times New Roman" w:hAnsi="Times New Roman" w:cs="Times New Roman"/>
        </w:rPr>
        <w:t>OSI</w:t>
      </w:r>
      <w:r w:rsidR="005229CB">
        <w:rPr>
          <w:rFonts w:ascii="Times New Roman" w:hAnsi="Times New Roman" w:cs="Times New Roman" w:hint="eastAsia"/>
        </w:rPr>
        <w:t xml:space="preserve"> </w:t>
      </w:r>
      <w:r w:rsidR="005229CB">
        <w:rPr>
          <w:rFonts w:ascii="Times New Roman" w:hAnsi="Times New Roman" w:cs="Times New Roman" w:hint="eastAsia"/>
        </w:rPr>
        <w:t>(</w:t>
      </w:r>
      <w:r w:rsidR="005229CB" w:rsidRPr="005229CB">
        <w:rPr>
          <w:rFonts w:ascii="Times New Roman" w:hAnsi="Times New Roman" w:cs="Times New Roman"/>
        </w:rPr>
        <w:t>Multivariable Linear Regression</w:t>
      </w:r>
      <w:r w:rsidR="005229CB">
        <w:rPr>
          <w:rFonts w:ascii="Times New Roman" w:hAnsi="Times New Roman" w:cs="Times New Roman" w:hint="eastAsia"/>
        </w:rPr>
        <w:t>)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41"/>
        <w:gridCol w:w="2971"/>
        <w:gridCol w:w="1501"/>
        <w:gridCol w:w="1501"/>
        <w:gridCol w:w="1501"/>
        <w:gridCol w:w="1501"/>
      </w:tblGrid>
      <w:tr w:rsidR="006C6AC2" w:rsidRPr="006C6AC2" w14:paraId="116CDEED" w14:textId="77777777" w:rsidTr="006C6AC2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8DEFA9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30119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 (β)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20B177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44FE9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E8CBD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FD14A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6C6AC2" w:rsidRPr="006C6AC2" w14:paraId="0ECB0319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D1D0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D66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1B75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37A2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43C7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01E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96,15.28</w:t>
            </w:r>
          </w:p>
        </w:tc>
      </w:tr>
      <w:tr w:rsidR="006C6AC2" w:rsidRPr="006C6AC2" w14:paraId="6439100A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7E52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FSH</w:t>
            </w:r>
            <w:proofErr w:type="spell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SH</w:t>
            </w:r>
            <w:proofErr w:type="spell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D806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158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A4FB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F41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1E6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9,3.08</w:t>
            </w:r>
          </w:p>
        </w:tc>
      </w:tr>
      <w:tr w:rsidR="006C6AC2" w:rsidRPr="006C6AC2" w14:paraId="4277945F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44AB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49A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39843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2C6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A652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655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,-</w:t>
            </w:r>
            <w:proofErr w:type="gram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6C6AC2" w:rsidRPr="006C6AC2" w14:paraId="5D208A99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CB38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DA7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E1A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91DC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9.6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A3DA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B0A5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,-</w:t>
            </w:r>
            <w:proofErr w:type="gram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6C6AC2" w:rsidRPr="006C6AC2" w14:paraId="20D82CD1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F58F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50F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90F5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EB8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9DA7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B4D5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,0.162</w:t>
            </w:r>
          </w:p>
        </w:tc>
      </w:tr>
      <w:tr w:rsidR="006C6AC2" w:rsidRPr="006C6AC2" w14:paraId="6754434E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3C14CF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F71C9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10D36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8BDF2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FBC95B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68962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,0.076</w:t>
            </w:r>
          </w:p>
        </w:tc>
      </w:tr>
    </w:tbl>
    <w:p w14:paraId="3ED8E9E4" w14:textId="77777777" w:rsidR="005229CB" w:rsidRPr="003F0CDA" w:rsidRDefault="005229CB" w:rsidP="002342F6">
      <w:pPr>
        <w:rPr>
          <w:rFonts w:ascii="Times New Roman" w:hAnsi="Times New Roman" w:cs="Times New Roman" w:hint="eastAsia"/>
        </w:rPr>
      </w:pPr>
    </w:p>
    <w:p w14:paraId="1E1AD1B6" w14:textId="74B2454F" w:rsidR="006C6AC2" w:rsidRDefault="006C6AC2" w:rsidP="006C6AC2">
      <w:pPr>
        <w:rPr>
          <w:rFonts w:ascii="Times New Roman" w:hAnsi="Times New Roman" w:cs="Times New Roman"/>
        </w:rPr>
      </w:pP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szCs w:val="24"/>
        </w:rPr>
        <w:t>4</w:t>
      </w: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 xml:space="preserve"> </w:t>
      </w:r>
      <w:r w:rsidRPr="005229CB">
        <w:rPr>
          <w:rFonts w:ascii="Times New Roman" w:hAnsi="Times New Roman" w:cs="Times New Roman"/>
        </w:rPr>
        <w:t xml:space="preserve">Full Results of the </w:t>
      </w:r>
      <w:r w:rsidRPr="003F0CDA">
        <w:rPr>
          <w:rFonts w:ascii="Times New Roman" w:hAnsi="Times New Roman" w:cs="Times New Roman"/>
        </w:rPr>
        <w:t>Adjusted Model I</w:t>
      </w:r>
      <w:r>
        <w:rPr>
          <w:rFonts w:ascii="Times New Roman" w:hAnsi="Times New Roman" w:cs="Times New Roman" w:hint="eastAsia"/>
        </w:rPr>
        <w:t>I</w:t>
      </w:r>
      <w:r w:rsidRPr="005229CB">
        <w:rPr>
          <w:rFonts w:ascii="Times New Roman" w:hAnsi="Times New Roman" w:cs="Times New Roman"/>
        </w:rPr>
        <w:t xml:space="preserve"> for </w:t>
      </w:r>
      <w:proofErr w:type="spellStart"/>
      <w:r w:rsidRPr="006C6AC2">
        <w:rPr>
          <w:rFonts w:ascii="Times New Roman" w:hAnsi="Times New Roman" w:cs="Times New Roman" w:hint="eastAsia"/>
        </w:rPr>
        <w:t>GnFSH</w:t>
      </w:r>
      <w:proofErr w:type="spellEnd"/>
      <w:r w:rsidRPr="006C6AC2">
        <w:rPr>
          <w:rFonts w:ascii="Times New Roman" w:hAnsi="Times New Roman" w:cs="Times New Roman" w:hint="eastAsia"/>
        </w:rPr>
        <w:t>/</w:t>
      </w:r>
      <w:proofErr w:type="spellStart"/>
      <w:r w:rsidRPr="006C6AC2">
        <w:rPr>
          <w:rFonts w:ascii="Times New Roman" w:hAnsi="Times New Roman" w:cs="Times New Roman" w:hint="eastAsia"/>
        </w:rPr>
        <w:t>bFSH</w:t>
      </w:r>
      <w:proofErr w:type="spellEnd"/>
      <w:r w:rsidRPr="006C6AC2">
        <w:rPr>
          <w:rFonts w:ascii="Times New Roman" w:hAnsi="Times New Roman" w:cs="Times New Roman" w:hint="eastAsia"/>
        </w:rPr>
        <w:t xml:space="preserve"> ratio</w:t>
      </w:r>
      <w:r>
        <w:rPr>
          <w:rFonts w:ascii="Times New Roman" w:hAnsi="Times New Roman" w:cs="Times New Roman" w:hint="eastAsia"/>
        </w:rPr>
        <w:t xml:space="preserve"> and </w:t>
      </w:r>
      <w:r w:rsidRPr="005229CB">
        <w:rPr>
          <w:rFonts w:ascii="Times New Roman" w:hAnsi="Times New Roman" w:cs="Times New Roman"/>
        </w:rPr>
        <w:t>OSI</w:t>
      </w:r>
      <w:r>
        <w:rPr>
          <w:rFonts w:ascii="Times New Roman" w:hAnsi="Times New Roman" w:cs="Times New Roman" w:hint="eastAsia"/>
        </w:rPr>
        <w:t xml:space="preserve"> (</w:t>
      </w:r>
      <w:r w:rsidRPr="005229CB">
        <w:rPr>
          <w:rFonts w:ascii="Times New Roman" w:hAnsi="Times New Roman" w:cs="Times New Roman"/>
        </w:rPr>
        <w:t>Multivariable Linear Regression</w:t>
      </w:r>
      <w:r>
        <w:rPr>
          <w:rFonts w:ascii="Times New Roman" w:hAnsi="Times New Roman" w:cs="Times New Roman" w:hint="eastAsia"/>
        </w:rPr>
        <w:t>)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41"/>
        <w:gridCol w:w="2971"/>
        <w:gridCol w:w="1501"/>
        <w:gridCol w:w="1501"/>
        <w:gridCol w:w="1501"/>
        <w:gridCol w:w="1501"/>
      </w:tblGrid>
      <w:tr w:rsidR="006C6AC2" w:rsidRPr="006C6AC2" w14:paraId="23313869" w14:textId="77777777" w:rsidTr="006C6AC2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7E88AC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4E297A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(β)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9A208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DFF5D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E869B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2D7013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6C6AC2" w:rsidRPr="006C6AC2" w14:paraId="212993A5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CDC4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A5D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96C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0A69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1CA2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5F6C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57,15.01</w:t>
            </w:r>
          </w:p>
        </w:tc>
      </w:tr>
      <w:tr w:rsidR="006C6AC2" w:rsidRPr="006C6AC2" w14:paraId="198E1167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D983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FSH</w:t>
            </w:r>
            <w:proofErr w:type="spell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SH</w:t>
            </w:r>
            <w:proofErr w:type="spell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55B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747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478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DC0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5F9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9,3.081</w:t>
            </w:r>
          </w:p>
        </w:tc>
      </w:tr>
      <w:tr w:rsidR="006C6AC2" w:rsidRPr="006C6AC2" w14:paraId="3BFA91C9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6552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1F0E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A56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4D1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473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D74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,-</w:t>
            </w:r>
            <w:proofErr w:type="gram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6C6AC2" w:rsidRPr="006C6AC2" w14:paraId="19E01A87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9634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F5A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BF76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DE86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9.6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672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723B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,-</w:t>
            </w:r>
            <w:proofErr w:type="gramEnd"/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6C6AC2" w:rsidRPr="006C6AC2" w14:paraId="0C2042EC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5F65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81EF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51F1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532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FFB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1089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,0.161</w:t>
            </w:r>
          </w:p>
        </w:tc>
      </w:tr>
      <w:tr w:rsidR="006C6AC2" w:rsidRPr="006C6AC2" w14:paraId="4331ECE6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019E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F8D8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464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89B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808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89F9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,0.077</w:t>
            </w:r>
          </w:p>
        </w:tc>
      </w:tr>
      <w:tr w:rsidR="006C6AC2" w:rsidRPr="006C6AC2" w14:paraId="3C8F5C57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0C6B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Typ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4F0C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41AD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33C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5B4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7200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3,0.381</w:t>
            </w:r>
          </w:p>
        </w:tc>
      </w:tr>
      <w:tr w:rsidR="006C6AC2" w:rsidRPr="006C6AC2" w14:paraId="4325F8E6" w14:textId="77777777" w:rsidTr="006C6AC2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D6567C" w14:textId="77777777" w:rsidR="006C6AC2" w:rsidRPr="006C6AC2" w:rsidRDefault="006C6AC2" w:rsidP="006C6A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Cause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C0CDEE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A8F91B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694BE3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911D74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23CAC0" w14:textId="77777777" w:rsidR="006C6AC2" w:rsidRPr="006C6AC2" w:rsidRDefault="006C6AC2" w:rsidP="006C6A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A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6,0.138</w:t>
            </w:r>
          </w:p>
        </w:tc>
      </w:tr>
    </w:tbl>
    <w:p w14:paraId="5E2D62E5" w14:textId="77777777" w:rsidR="00470BF7" w:rsidRPr="006C6AC2" w:rsidRDefault="00470BF7" w:rsidP="001F419A">
      <w:pPr>
        <w:rPr>
          <w:rFonts w:ascii="Times New Roman" w:hAnsi="Times New Roman" w:cs="Times New Roman"/>
          <w:b/>
          <w:bCs/>
        </w:rPr>
      </w:pPr>
    </w:p>
    <w:p w14:paraId="163B46BF" w14:textId="00D8FE4A" w:rsidR="00A162F4" w:rsidRDefault="001F419A" w:rsidP="00A162F4">
      <w:pPr>
        <w:rPr>
          <w:rFonts w:ascii="Times New Roman" w:hAnsi="Times New Roman" w:cs="Times New Roman"/>
        </w:rPr>
      </w:pPr>
      <w:r w:rsidRPr="001F419A">
        <w:rPr>
          <w:rFonts w:ascii="Times New Roman" w:hAnsi="Times New Roman" w:cs="Times New Roman"/>
        </w:rPr>
        <w:lastRenderedPageBreak/>
        <w:br/>
      </w:r>
      <w:r w:rsidR="00A162F4" w:rsidRPr="003F0CDA">
        <w:rPr>
          <w:rFonts w:ascii="Times New Roman" w:eastAsia="宋体" w:hAnsi="Times New Roman" w:cs="Times New Roman"/>
          <w:b/>
          <w:color w:val="000000"/>
          <w:szCs w:val="24"/>
        </w:rPr>
        <w:t>Table S</w:t>
      </w:r>
      <w:r w:rsidR="00A162F4">
        <w:rPr>
          <w:rFonts w:ascii="Times New Roman" w:eastAsia="宋体" w:hAnsi="Times New Roman" w:cs="Times New Roman" w:hint="eastAsia"/>
          <w:b/>
          <w:color w:val="000000"/>
          <w:szCs w:val="24"/>
        </w:rPr>
        <w:t>5</w:t>
      </w:r>
      <w:r w:rsidR="00A162F4" w:rsidRPr="003F0CDA">
        <w:rPr>
          <w:rFonts w:ascii="Times New Roman" w:eastAsia="宋体" w:hAnsi="Times New Roman" w:cs="Times New Roman"/>
          <w:b/>
          <w:color w:val="000000"/>
          <w:szCs w:val="24"/>
        </w:rPr>
        <w:t xml:space="preserve"> </w:t>
      </w:r>
      <w:r w:rsidR="00A162F4" w:rsidRPr="005229CB">
        <w:rPr>
          <w:rFonts w:ascii="Times New Roman" w:hAnsi="Times New Roman" w:cs="Times New Roman"/>
        </w:rPr>
        <w:t xml:space="preserve">Full Results of the </w:t>
      </w:r>
      <w:r w:rsidR="00A162F4" w:rsidRPr="003F0CDA">
        <w:rPr>
          <w:rFonts w:ascii="Times New Roman" w:hAnsi="Times New Roman" w:cs="Times New Roman"/>
        </w:rPr>
        <w:t>Adjusted Model I</w:t>
      </w:r>
      <w:r w:rsidR="00A162F4" w:rsidRPr="005229CB">
        <w:rPr>
          <w:rFonts w:ascii="Times New Roman" w:hAnsi="Times New Roman" w:cs="Times New Roman"/>
        </w:rPr>
        <w:t xml:space="preserve"> for </w:t>
      </w:r>
      <w:proofErr w:type="spellStart"/>
      <w:r w:rsidR="00A162F4" w:rsidRPr="006C6AC2">
        <w:rPr>
          <w:rFonts w:ascii="Times New Roman" w:hAnsi="Times New Roman" w:cs="Times New Roman" w:hint="eastAsia"/>
        </w:rPr>
        <w:t>GnFSH</w:t>
      </w:r>
      <w:proofErr w:type="spellEnd"/>
      <w:r w:rsidR="00A162F4" w:rsidRPr="006C6AC2">
        <w:rPr>
          <w:rFonts w:ascii="Times New Roman" w:hAnsi="Times New Roman" w:cs="Times New Roman" w:hint="eastAsia"/>
        </w:rPr>
        <w:t>/</w:t>
      </w:r>
      <w:proofErr w:type="spellStart"/>
      <w:r w:rsidR="00A162F4" w:rsidRPr="006C6AC2">
        <w:rPr>
          <w:rFonts w:ascii="Times New Roman" w:hAnsi="Times New Roman" w:cs="Times New Roman" w:hint="eastAsia"/>
        </w:rPr>
        <w:t>bFSH</w:t>
      </w:r>
      <w:proofErr w:type="spellEnd"/>
      <w:r w:rsidR="00A162F4" w:rsidRPr="006C6AC2">
        <w:rPr>
          <w:rFonts w:ascii="Times New Roman" w:hAnsi="Times New Roman" w:cs="Times New Roman" w:hint="eastAsia"/>
        </w:rPr>
        <w:t xml:space="preserve"> </w:t>
      </w:r>
      <w:r w:rsidR="00A162F4">
        <w:rPr>
          <w:rFonts w:ascii="Times New Roman" w:hAnsi="Times New Roman" w:cs="Times New Roman" w:hint="eastAsia"/>
        </w:rPr>
        <w:t>tertile groups</w:t>
      </w:r>
      <w:r w:rsidR="00A162F4">
        <w:rPr>
          <w:rFonts w:ascii="Times New Roman" w:hAnsi="Times New Roman" w:cs="Times New Roman" w:hint="eastAsia"/>
        </w:rPr>
        <w:t xml:space="preserve"> and </w:t>
      </w:r>
      <w:r w:rsidR="00A162F4" w:rsidRPr="005229CB">
        <w:rPr>
          <w:rFonts w:ascii="Times New Roman" w:hAnsi="Times New Roman" w:cs="Times New Roman"/>
        </w:rPr>
        <w:t>OSI</w:t>
      </w:r>
      <w:r w:rsidR="00A162F4">
        <w:rPr>
          <w:rFonts w:ascii="Times New Roman" w:hAnsi="Times New Roman" w:cs="Times New Roman" w:hint="eastAsia"/>
        </w:rPr>
        <w:t xml:space="preserve"> (</w:t>
      </w:r>
      <w:r w:rsidR="00A162F4" w:rsidRPr="005229CB">
        <w:rPr>
          <w:rFonts w:ascii="Times New Roman" w:hAnsi="Times New Roman" w:cs="Times New Roman"/>
        </w:rPr>
        <w:t>Multivariable Linear Regression</w:t>
      </w:r>
      <w:r w:rsidR="00A162F4">
        <w:rPr>
          <w:rFonts w:ascii="Times New Roman" w:hAnsi="Times New Roman" w:cs="Times New Roman" w:hint="eastAsia"/>
        </w:rPr>
        <w:t>)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41"/>
        <w:gridCol w:w="2971"/>
        <w:gridCol w:w="1501"/>
        <w:gridCol w:w="1501"/>
        <w:gridCol w:w="1501"/>
        <w:gridCol w:w="1501"/>
      </w:tblGrid>
      <w:tr w:rsidR="004245AD" w:rsidRPr="004245AD" w14:paraId="6EA5C775" w14:textId="77777777" w:rsidTr="004245AD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6B892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798A5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(β)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BCF80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842F3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14F2F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B952A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4245AD" w:rsidRPr="004245AD" w14:paraId="2B54658A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C312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753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732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A303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84C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B1B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33,15.022</w:t>
            </w:r>
          </w:p>
        </w:tc>
      </w:tr>
      <w:tr w:rsidR="004245AD" w:rsidRPr="004245AD" w14:paraId="25EFB8FD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317A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3(T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T2,T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071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C05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8C2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E01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6CF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,0.747</w:t>
            </w:r>
          </w:p>
        </w:tc>
      </w:tr>
      <w:tr w:rsidR="004245AD" w:rsidRPr="004245AD" w14:paraId="24285628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8E6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3D7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F61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824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F6E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603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45AD" w:rsidRPr="004245AD" w14:paraId="57C8BDD2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022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EF1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1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91F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4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4CB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A5A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DE3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, 0.73</w:t>
            </w:r>
          </w:p>
        </w:tc>
      </w:tr>
      <w:tr w:rsidR="004245AD" w:rsidRPr="004245AD" w14:paraId="016AD0D6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09F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190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27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FD2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1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F36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2ED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2DC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, 1.49</w:t>
            </w:r>
          </w:p>
        </w:tc>
      </w:tr>
      <w:tr w:rsidR="004245AD" w:rsidRPr="004245AD" w14:paraId="5BF20110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554A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F6E3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435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81D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9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5DD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CC2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-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4245AD" w:rsidRPr="004245AD" w14:paraId="1346909B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A27E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BA4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1A7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32A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9.2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02D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024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,-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4245AD" w:rsidRPr="004245AD" w14:paraId="685A1FE9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402F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158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B13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7F1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6A8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6ADC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,0.163</w:t>
            </w:r>
          </w:p>
        </w:tc>
      </w:tr>
      <w:tr w:rsidR="004245AD" w:rsidRPr="004245AD" w14:paraId="7F52CA9C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870B01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BE0BA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D16A1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DFFA8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9BD94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EB3B6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,0.076</w:t>
            </w:r>
          </w:p>
        </w:tc>
      </w:tr>
    </w:tbl>
    <w:p w14:paraId="2F1583D3" w14:textId="7B15DD7B" w:rsidR="00A34BAD" w:rsidRDefault="00A34BAD" w:rsidP="002342F6">
      <w:pPr>
        <w:rPr>
          <w:rFonts w:ascii="Times New Roman" w:hAnsi="Times New Roman" w:cs="Times New Roman"/>
        </w:rPr>
      </w:pPr>
    </w:p>
    <w:p w14:paraId="42C87CDA" w14:textId="77777777" w:rsidR="004245AD" w:rsidRDefault="004245AD" w:rsidP="002342F6">
      <w:pPr>
        <w:rPr>
          <w:rFonts w:ascii="Times New Roman" w:hAnsi="Times New Roman" w:cs="Times New Roman"/>
        </w:rPr>
      </w:pPr>
    </w:p>
    <w:p w14:paraId="336796A6" w14:textId="53A37366" w:rsidR="004245AD" w:rsidRDefault="004245AD" w:rsidP="002342F6">
      <w:pPr>
        <w:rPr>
          <w:rFonts w:ascii="Times New Roman" w:hAnsi="Times New Roman" w:cs="Times New Roman"/>
        </w:rPr>
      </w:pP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szCs w:val="24"/>
        </w:rPr>
        <w:t>6</w:t>
      </w:r>
      <w:r w:rsidRPr="003F0CDA">
        <w:rPr>
          <w:rFonts w:ascii="Times New Roman" w:eastAsia="宋体" w:hAnsi="Times New Roman" w:cs="Times New Roman"/>
          <w:b/>
          <w:color w:val="000000"/>
          <w:szCs w:val="24"/>
        </w:rPr>
        <w:t xml:space="preserve"> </w:t>
      </w:r>
      <w:r w:rsidRPr="005229CB">
        <w:rPr>
          <w:rFonts w:ascii="Times New Roman" w:hAnsi="Times New Roman" w:cs="Times New Roman"/>
        </w:rPr>
        <w:t xml:space="preserve">Full Results of the </w:t>
      </w:r>
      <w:r w:rsidRPr="003F0CDA">
        <w:rPr>
          <w:rFonts w:ascii="Times New Roman" w:hAnsi="Times New Roman" w:cs="Times New Roman"/>
        </w:rPr>
        <w:t>Adjusted Model I</w:t>
      </w:r>
      <w:r>
        <w:rPr>
          <w:rFonts w:ascii="Times New Roman" w:hAnsi="Times New Roman" w:cs="Times New Roman" w:hint="eastAsia"/>
        </w:rPr>
        <w:t>I</w:t>
      </w:r>
      <w:r w:rsidRPr="005229CB">
        <w:rPr>
          <w:rFonts w:ascii="Times New Roman" w:hAnsi="Times New Roman" w:cs="Times New Roman"/>
        </w:rPr>
        <w:t xml:space="preserve"> for </w:t>
      </w:r>
      <w:proofErr w:type="spellStart"/>
      <w:r w:rsidRPr="006C6AC2">
        <w:rPr>
          <w:rFonts w:ascii="Times New Roman" w:hAnsi="Times New Roman" w:cs="Times New Roman" w:hint="eastAsia"/>
        </w:rPr>
        <w:t>GnFSH</w:t>
      </w:r>
      <w:proofErr w:type="spellEnd"/>
      <w:r w:rsidRPr="006C6AC2">
        <w:rPr>
          <w:rFonts w:ascii="Times New Roman" w:hAnsi="Times New Roman" w:cs="Times New Roman" w:hint="eastAsia"/>
        </w:rPr>
        <w:t>/</w:t>
      </w:r>
      <w:proofErr w:type="spellStart"/>
      <w:r w:rsidRPr="006C6AC2">
        <w:rPr>
          <w:rFonts w:ascii="Times New Roman" w:hAnsi="Times New Roman" w:cs="Times New Roman" w:hint="eastAsia"/>
        </w:rPr>
        <w:t>bFSH</w:t>
      </w:r>
      <w:proofErr w:type="spellEnd"/>
      <w:r w:rsidRPr="006C6AC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tertile groups and </w:t>
      </w:r>
      <w:r w:rsidRPr="005229CB">
        <w:rPr>
          <w:rFonts w:ascii="Times New Roman" w:hAnsi="Times New Roman" w:cs="Times New Roman"/>
        </w:rPr>
        <w:t>OSI</w:t>
      </w:r>
      <w:r>
        <w:rPr>
          <w:rFonts w:ascii="Times New Roman" w:hAnsi="Times New Roman" w:cs="Times New Roman" w:hint="eastAsia"/>
        </w:rPr>
        <w:t xml:space="preserve"> (</w:t>
      </w:r>
      <w:r w:rsidRPr="005229CB">
        <w:rPr>
          <w:rFonts w:ascii="Times New Roman" w:hAnsi="Times New Roman" w:cs="Times New Roman"/>
        </w:rPr>
        <w:t>Multivariable Linear Regression</w:t>
      </w:r>
      <w:r>
        <w:rPr>
          <w:rFonts w:ascii="Times New Roman" w:hAnsi="Times New Roman" w:cs="Times New Roman" w:hint="eastAsia"/>
        </w:rPr>
        <w:t>)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41"/>
        <w:gridCol w:w="2971"/>
        <w:gridCol w:w="1501"/>
        <w:gridCol w:w="1501"/>
        <w:gridCol w:w="1501"/>
        <w:gridCol w:w="1501"/>
      </w:tblGrid>
      <w:tr w:rsidR="004245AD" w:rsidRPr="004245AD" w14:paraId="4473158E" w14:textId="77777777" w:rsidTr="004245AD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DCE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768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(β)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349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885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DC6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4BF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4245AD" w:rsidRPr="004245AD" w14:paraId="2D97407E" w14:textId="77777777" w:rsidTr="004245AD">
        <w:trPr>
          <w:trHeight w:val="300"/>
        </w:trPr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ED0F7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482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47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EC4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F71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27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1A4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B3C3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69,14.726</w:t>
            </w:r>
          </w:p>
        </w:tc>
      </w:tr>
      <w:tr w:rsidR="004245AD" w:rsidRPr="004245AD" w14:paraId="4EF9E0D9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F6E5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3(T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T2,T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6FD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F50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10E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E4A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BA3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,0.751</w:t>
            </w:r>
          </w:p>
        </w:tc>
      </w:tr>
      <w:tr w:rsidR="004245AD" w:rsidRPr="004245AD" w14:paraId="2D17359E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B64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ACA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EA2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3E3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F3C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84C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45AD" w:rsidRPr="004245AD" w14:paraId="01B073BC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A80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957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F0C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15A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72B3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29B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, 0.74</w:t>
            </w:r>
          </w:p>
        </w:tc>
      </w:tr>
      <w:tr w:rsidR="004245AD" w:rsidRPr="004245AD" w14:paraId="718991C7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A3A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110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2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63E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7D6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8707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CA4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, 1.51</w:t>
            </w:r>
          </w:p>
        </w:tc>
      </w:tr>
      <w:tr w:rsidR="004245AD" w:rsidRPr="004245AD" w14:paraId="1D09F380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81E5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F8B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86F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617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0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BA6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75F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,-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4245AD" w:rsidRPr="004245AD" w14:paraId="1B78BA45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3185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81C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72B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0F99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9.2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40D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47C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proofErr w:type="gramStart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,-</w:t>
            </w:r>
            <w:proofErr w:type="gramEnd"/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4245AD" w:rsidRPr="004245AD" w14:paraId="7A0E9B51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B127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CE9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D4F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158A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2FDD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1E3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,0.162</w:t>
            </w:r>
          </w:p>
        </w:tc>
      </w:tr>
      <w:tr w:rsidR="004245AD" w:rsidRPr="004245AD" w14:paraId="12B84A7B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631F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FC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56EE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CAEB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66EC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457F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0A35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,0.077</w:t>
            </w:r>
          </w:p>
        </w:tc>
      </w:tr>
      <w:tr w:rsidR="004245AD" w:rsidRPr="004245AD" w14:paraId="3A7175E7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FF24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Typ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D33C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5F6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5AD2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D573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683C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,0.39</w:t>
            </w:r>
          </w:p>
        </w:tc>
      </w:tr>
      <w:tr w:rsidR="004245AD" w:rsidRPr="004245AD" w14:paraId="5436A4CF" w14:textId="77777777" w:rsidTr="004245AD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C4E9EC" w14:textId="77777777" w:rsidR="004245AD" w:rsidRPr="004245AD" w:rsidRDefault="004245AD" w:rsidP="00424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rtility Cause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4ED5C0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6B30D8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3D9F51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15BFE4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6F6306" w14:textId="77777777" w:rsidR="004245AD" w:rsidRPr="004245AD" w:rsidRDefault="004245AD" w:rsidP="004245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5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,0.145</w:t>
            </w:r>
          </w:p>
        </w:tc>
      </w:tr>
    </w:tbl>
    <w:p w14:paraId="16BB008B" w14:textId="77777777" w:rsidR="008A659D" w:rsidRPr="00CB5124" w:rsidRDefault="008A659D" w:rsidP="00C56D8E">
      <w:pPr>
        <w:rPr>
          <w:rFonts w:ascii="Times New Roman" w:hAnsi="Times New Roman" w:cs="Times New Roman"/>
        </w:rPr>
      </w:pPr>
    </w:p>
    <w:sectPr w:rsidR="008A659D" w:rsidRPr="00CB5124" w:rsidSect="00234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4000D" w14:textId="77777777" w:rsidR="002F32E0" w:rsidRDefault="002F32E0" w:rsidP="002342F6">
      <w:pPr>
        <w:rPr>
          <w:rFonts w:hint="eastAsia"/>
        </w:rPr>
      </w:pPr>
      <w:r>
        <w:separator/>
      </w:r>
    </w:p>
  </w:endnote>
  <w:endnote w:type="continuationSeparator" w:id="0">
    <w:p w14:paraId="43C8E7AD" w14:textId="77777777" w:rsidR="002F32E0" w:rsidRDefault="002F32E0" w:rsidP="002342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001E8" w14:textId="77777777" w:rsidR="002F32E0" w:rsidRDefault="002F32E0" w:rsidP="002342F6">
      <w:pPr>
        <w:rPr>
          <w:rFonts w:hint="eastAsia"/>
        </w:rPr>
      </w:pPr>
      <w:r>
        <w:separator/>
      </w:r>
    </w:p>
  </w:footnote>
  <w:footnote w:type="continuationSeparator" w:id="0">
    <w:p w14:paraId="380C5E7D" w14:textId="77777777" w:rsidR="002F32E0" w:rsidRDefault="002F32E0" w:rsidP="002342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75A"/>
    <w:rsid w:val="0001133D"/>
    <w:rsid w:val="001938CA"/>
    <w:rsid w:val="001F419A"/>
    <w:rsid w:val="002342F6"/>
    <w:rsid w:val="002C389E"/>
    <w:rsid w:val="002F32E0"/>
    <w:rsid w:val="003F0CDA"/>
    <w:rsid w:val="004245AD"/>
    <w:rsid w:val="00470BF7"/>
    <w:rsid w:val="005229CB"/>
    <w:rsid w:val="00585451"/>
    <w:rsid w:val="005B7C12"/>
    <w:rsid w:val="00652EE6"/>
    <w:rsid w:val="00680E1E"/>
    <w:rsid w:val="006C6AC2"/>
    <w:rsid w:val="006E7960"/>
    <w:rsid w:val="007B7C6E"/>
    <w:rsid w:val="00853757"/>
    <w:rsid w:val="008A659D"/>
    <w:rsid w:val="00A162F4"/>
    <w:rsid w:val="00A34BAD"/>
    <w:rsid w:val="00AB58C8"/>
    <w:rsid w:val="00B94760"/>
    <w:rsid w:val="00BE3290"/>
    <w:rsid w:val="00BE3E5C"/>
    <w:rsid w:val="00BE499B"/>
    <w:rsid w:val="00C56D8E"/>
    <w:rsid w:val="00C64C19"/>
    <w:rsid w:val="00CB5124"/>
    <w:rsid w:val="00D662A6"/>
    <w:rsid w:val="00DC1BBA"/>
    <w:rsid w:val="00DF362B"/>
    <w:rsid w:val="00E00A92"/>
    <w:rsid w:val="00EC0A50"/>
    <w:rsid w:val="00EC33AA"/>
    <w:rsid w:val="00ED3F32"/>
    <w:rsid w:val="00FA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24934"/>
  <w15:chartTrackingRefBased/>
  <w15:docId w15:val="{6B592D0C-E23F-43DD-8263-B5B1F45E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7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7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7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7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7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7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7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7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47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4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4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47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47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47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47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47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47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47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4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7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47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7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47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7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47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4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47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47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2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2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2F6"/>
    <w:rPr>
      <w:sz w:val="18"/>
      <w:szCs w:val="18"/>
    </w:rPr>
  </w:style>
  <w:style w:type="character" w:customStyle="1" w:styleId="font12">
    <w:name w:val="font12"/>
    <w:basedOn w:val="a0"/>
    <w:rsid w:val="002342F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2342F6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81">
    <w:name w:val="font81"/>
    <w:basedOn w:val="a0"/>
    <w:rsid w:val="002342F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2342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91">
    <w:name w:val="font91"/>
    <w:basedOn w:val="a0"/>
    <w:rsid w:val="002342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101">
    <w:name w:val="font101"/>
    <w:basedOn w:val="a0"/>
    <w:rsid w:val="002342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2342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1">
    <w:name w:val="font111"/>
    <w:basedOn w:val="a0"/>
    <w:rsid w:val="002342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宁 王</dc:creator>
  <cp:keywords/>
  <dc:description/>
  <cp:lastModifiedBy>晓宁 王</cp:lastModifiedBy>
  <cp:revision>38</cp:revision>
  <dcterms:created xsi:type="dcterms:W3CDTF">2025-09-09T03:39:00Z</dcterms:created>
  <dcterms:modified xsi:type="dcterms:W3CDTF">2025-09-10T09:18:00Z</dcterms:modified>
</cp:coreProperties>
</file>